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4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542"/>
      </w:tblGrid>
      <w:tr w:rsidR="00696A1D" w:rsidRPr="00DC314E" w14:paraId="25670FB9" w14:textId="77777777" w:rsidTr="006449B1">
        <w:trPr>
          <w:trHeight w:val="460"/>
        </w:trPr>
        <w:tc>
          <w:tcPr>
            <w:tcW w:w="9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35E4" w14:textId="68C91CEB" w:rsidR="00696A1D" w:rsidRPr="00C10DDE" w:rsidRDefault="009222F7" w:rsidP="006449B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upplementary File</w:t>
            </w:r>
            <w:r w:rsidR="00696A1D"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="00CF78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9</w:t>
            </w:r>
            <w:r w:rsidR="00696A1D"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Results of a linear mixed effects model for flicker response amplitude of compound eyes</w:t>
            </w:r>
            <w:r w:rsidR="00696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comparing the measurements taken on the second day post-inseminations for the 9 queens that had exclusively been measured at day 2 with those of the 18 queens that were measured both on day 1 and 2</w:t>
            </w:r>
            <w:r w:rsidR="00696A1D"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. </w:t>
            </w:r>
            <w:proofErr w:type="spellStart"/>
            <w:proofErr w:type="gramStart"/>
            <w:r w:rsidR="00696A1D"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f</w:t>
            </w:r>
            <w:proofErr w:type="spellEnd"/>
            <w:proofErr w:type="gramEnd"/>
            <w:r w:rsidR="00696A1D"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= degrees of freedom, χ² = chi-squared statistic. The final model is shown below the table.</w:t>
            </w:r>
          </w:p>
          <w:tbl>
            <w:tblPr>
              <w:tblW w:w="954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193"/>
              <w:gridCol w:w="3028"/>
              <w:gridCol w:w="1175"/>
              <w:gridCol w:w="1470"/>
              <w:gridCol w:w="1674"/>
            </w:tblGrid>
            <w:tr w:rsidR="00696A1D" w:rsidRPr="00C10DDE" w14:paraId="398120BB" w14:textId="77777777" w:rsidTr="006449B1">
              <w:trPr>
                <w:trHeight w:val="368"/>
              </w:trPr>
              <w:tc>
                <w:tcPr>
                  <w:tcW w:w="2193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01A254C" w14:textId="77777777" w:rsidR="00696A1D" w:rsidRPr="00C10DDE" w:rsidRDefault="00696A1D" w:rsidP="006449B1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proofErr w:type="gramStart"/>
                  <w:r w:rsidRPr="00C10DD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/>
                    </w:rPr>
                    <w:t>response</w:t>
                  </w:r>
                  <w:proofErr w:type="gramEnd"/>
                  <w:r w:rsidRPr="00C10DD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/>
                    </w:rPr>
                    <w:t xml:space="preserve"> variable</w:t>
                  </w:r>
                </w:p>
              </w:tc>
              <w:tc>
                <w:tcPr>
                  <w:tcW w:w="3028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615BAA9" w14:textId="77777777" w:rsidR="00696A1D" w:rsidRPr="00C10DDE" w:rsidRDefault="00696A1D" w:rsidP="006449B1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proofErr w:type="gramStart"/>
                  <w:r w:rsidRPr="00C10DD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/>
                    </w:rPr>
                    <w:t>fixed</w:t>
                  </w:r>
                  <w:proofErr w:type="gramEnd"/>
                  <w:r w:rsidRPr="00C10DD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/>
                    </w:rPr>
                    <w:t xml:space="preserve"> effect</w:t>
                  </w:r>
                </w:p>
              </w:tc>
              <w:tc>
                <w:tcPr>
                  <w:tcW w:w="1175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AA6CE5E" w14:textId="77777777" w:rsidR="00696A1D" w:rsidRPr="00C10DDE" w:rsidRDefault="00696A1D" w:rsidP="006449B1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proofErr w:type="spellStart"/>
                  <w:proofErr w:type="gramStart"/>
                  <w:r w:rsidRPr="00C10DD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/>
                    </w:rPr>
                    <w:t>df</w:t>
                  </w:r>
                  <w:proofErr w:type="spellEnd"/>
                  <w:proofErr w:type="gramEnd"/>
                </w:p>
              </w:tc>
              <w:tc>
                <w:tcPr>
                  <w:tcW w:w="1470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C47D859" w14:textId="77777777" w:rsidR="00696A1D" w:rsidRPr="00C10DDE" w:rsidRDefault="00696A1D" w:rsidP="006449B1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C10DD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/>
                    </w:rPr>
                    <w:t>χ²</w:t>
                  </w:r>
                </w:p>
              </w:tc>
              <w:tc>
                <w:tcPr>
                  <w:tcW w:w="1674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B438CE7" w14:textId="77777777" w:rsidR="00696A1D" w:rsidRPr="00C10DDE" w:rsidRDefault="00696A1D" w:rsidP="006449B1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C10DDE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  <w:lang w:val="en-GB"/>
                    </w:rPr>
                    <w:t>P</w:t>
                  </w:r>
                  <w:r w:rsidRPr="00C10DD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/>
                    </w:rPr>
                    <w:t> value </w:t>
                  </w:r>
                </w:p>
              </w:tc>
            </w:tr>
            <w:tr w:rsidR="00696A1D" w:rsidRPr="00C10DDE" w14:paraId="0F18AD03" w14:textId="77777777" w:rsidTr="006449B1">
              <w:trPr>
                <w:trHeight w:val="591"/>
              </w:trPr>
              <w:tc>
                <w:tcPr>
                  <w:tcW w:w="2193" w:type="dxa"/>
                  <w:shd w:val="clear" w:color="auto" w:fill="D9D9D9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9D18339" w14:textId="77777777" w:rsidR="00696A1D" w:rsidRPr="00C10DDE" w:rsidRDefault="00696A1D" w:rsidP="006449B1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proofErr w:type="gramStart"/>
                  <w:r w:rsidRPr="00C10DDE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GB"/>
                    </w:rPr>
                    <w:t>flicker</w:t>
                  </w:r>
                  <w:proofErr w:type="gramEnd"/>
                  <w:r w:rsidRPr="00C10DDE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GB"/>
                    </w:rPr>
                    <w:t xml:space="preserve"> amplitude</w:t>
                  </w:r>
                </w:p>
              </w:tc>
              <w:tc>
                <w:tcPr>
                  <w:tcW w:w="3028" w:type="dxa"/>
                  <w:shd w:val="clear" w:color="auto" w:fill="D9D9D9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5A3DAA7" w14:textId="77777777" w:rsidR="00696A1D" w:rsidRPr="004930B2" w:rsidRDefault="00696A1D" w:rsidP="006449B1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proofErr w:type="gramStart"/>
                  <w:r w:rsidRPr="004930B2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day2only:frequency</w:t>
                  </w:r>
                  <w:proofErr w:type="gramEnd"/>
                </w:p>
              </w:tc>
              <w:tc>
                <w:tcPr>
                  <w:tcW w:w="1175" w:type="dxa"/>
                  <w:shd w:val="clear" w:color="auto" w:fill="D9D9D9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A08144E" w14:textId="77777777" w:rsidR="00696A1D" w:rsidRPr="004930B2" w:rsidRDefault="00696A1D" w:rsidP="006449B1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4930B2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6</w:t>
                  </w:r>
                </w:p>
              </w:tc>
              <w:tc>
                <w:tcPr>
                  <w:tcW w:w="1470" w:type="dxa"/>
                  <w:shd w:val="clear" w:color="auto" w:fill="D9D9D9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2FFD3CC" w14:textId="77777777" w:rsidR="00696A1D" w:rsidRPr="004930B2" w:rsidRDefault="00696A1D" w:rsidP="006449B1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4930B2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GB"/>
                    </w:rPr>
                    <w:t>8.566</w:t>
                  </w:r>
                </w:p>
              </w:tc>
              <w:tc>
                <w:tcPr>
                  <w:tcW w:w="1674" w:type="dxa"/>
                  <w:shd w:val="clear" w:color="auto" w:fill="D9D9D9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B6CFC52" w14:textId="77777777" w:rsidR="00696A1D" w:rsidRPr="004930B2" w:rsidRDefault="00696A1D" w:rsidP="006449B1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4930B2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GB"/>
                    </w:rPr>
                    <w:t>0.1995</w:t>
                  </w:r>
                </w:p>
              </w:tc>
            </w:tr>
            <w:tr w:rsidR="00696A1D" w:rsidRPr="00982037" w14:paraId="07D14D69" w14:textId="77777777" w:rsidTr="006449B1">
              <w:trPr>
                <w:trHeight w:val="460"/>
              </w:trPr>
              <w:tc>
                <w:tcPr>
                  <w:tcW w:w="9540" w:type="dxa"/>
                  <w:gridSpan w:val="5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noWrap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14:paraId="40B200B1" w14:textId="77777777" w:rsidR="00696A1D" w:rsidRPr="00C10DDE" w:rsidRDefault="00696A1D" w:rsidP="006449B1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proofErr w:type="gramStart"/>
                  <w:r w:rsidRPr="00C10DDE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GB"/>
                    </w:rPr>
                    <w:t>final</w:t>
                  </w:r>
                  <w:proofErr w:type="gramEnd"/>
                  <w:r w:rsidRPr="00C10DDE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GB"/>
                    </w:rPr>
                    <w:t xml:space="preserve"> model: amplitude ~ frequency*contrast + tr</w:t>
                  </w:r>
                  <w: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GB"/>
                    </w:rPr>
                    <w:t xml:space="preserve">eatment + frequency*treatment + </w:t>
                  </w:r>
                  <w:r w:rsidRPr="00C10DDE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GB"/>
                    </w:rPr>
                    <w:t>day2only*frequency + (1|animal) + (1|date) + (1|chamber)</w:t>
                  </w:r>
                </w:p>
              </w:tc>
            </w:tr>
          </w:tbl>
          <w:p w14:paraId="03937716" w14:textId="77777777" w:rsidR="00696A1D" w:rsidRPr="00C10DDE" w:rsidRDefault="00696A1D" w:rsidP="006449B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bookmarkStart w:id="0" w:name="_GoBack"/>
            <w:bookmarkEnd w:id="0"/>
          </w:p>
          <w:p w14:paraId="4B4C3479" w14:textId="77777777" w:rsidR="00696A1D" w:rsidRDefault="00696A1D" w:rsidP="006449B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  <w:p w14:paraId="4585E99D" w14:textId="77777777" w:rsidR="00696A1D" w:rsidRDefault="00696A1D" w:rsidP="006449B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  <w:p w14:paraId="3D5FF5D7" w14:textId="1EA69522" w:rsidR="00696A1D" w:rsidRPr="00DC314E" w:rsidRDefault="00696A1D" w:rsidP="006449B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</w:tbl>
    <w:p w14:paraId="546D74A3" w14:textId="77777777" w:rsidR="00696A1D" w:rsidRPr="00DC314E" w:rsidRDefault="00696A1D" w:rsidP="00696A1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6208342" w14:textId="77777777" w:rsidR="00696A1D" w:rsidRPr="00DC314E" w:rsidRDefault="00696A1D" w:rsidP="00696A1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229515B" w14:textId="592A3F41" w:rsidR="00696A1D" w:rsidRPr="00DC314E" w:rsidRDefault="00696A1D" w:rsidP="00696A1D">
      <w:pPr>
        <w:pStyle w:val="EndNoteBibliography"/>
        <w:ind w:left="720" w:hanging="720"/>
        <w:rPr>
          <w:rFonts w:hint="eastAsia"/>
          <w:lang w:val="en-GB"/>
        </w:rPr>
      </w:pPr>
    </w:p>
    <w:p w14:paraId="68AAD272" w14:textId="77777777" w:rsidR="00DA7720" w:rsidRPr="00845B58" w:rsidRDefault="00DA7720" w:rsidP="00845B58">
      <w:pPr>
        <w:rPr>
          <w:rFonts w:hint="eastAsia"/>
        </w:rPr>
      </w:pPr>
    </w:p>
    <w:sectPr w:rsidR="00DA7720" w:rsidRPr="00845B58" w:rsidSect="006E0FBB">
      <w:pgSz w:w="11900" w:h="16840"/>
      <w:pgMar w:top="1418" w:right="1134" w:bottom="1418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9D53F0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l Bay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0000000000000000000"/>
    <w:charset w:val="0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acobus Jan Boomsma">
    <w15:presenceInfo w15:providerId="AD" w15:userId="S-1-5-21-1584078763-2279971399-3664282244-265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l Bay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dp2araczst9mepxpe59tebds0prxe9tzaw&quot;&gt;My EndNote Library&lt;record-ids&gt;&lt;item&gt;77&lt;/item&gt;&lt;item&gt;78&lt;/item&gt;&lt;item&gt;79&lt;/item&gt;&lt;item&gt;86&lt;/item&gt;&lt;item&gt;163&lt;/item&gt;&lt;item&gt;2008&lt;/item&gt;&lt;/record-ids&gt;&lt;/item&gt;&lt;/Libraries&gt;"/>
  </w:docVars>
  <w:rsids>
    <w:rsidRoot w:val="00D82A12"/>
    <w:rsid w:val="00056262"/>
    <w:rsid w:val="000D2F19"/>
    <w:rsid w:val="000F2A87"/>
    <w:rsid w:val="00132AFC"/>
    <w:rsid w:val="00141614"/>
    <w:rsid w:val="0017543D"/>
    <w:rsid w:val="001845A1"/>
    <w:rsid w:val="002558A0"/>
    <w:rsid w:val="00257143"/>
    <w:rsid w:val="002B59AC"/>
    <w:rsid w:val="00392C68"/>
    <w:rsid w:val="00477AFF"/>
    <w:rsid w:val="004930B2"/>
    <w:rsid w:val="004A3125"/>
    <w:rsid w:val="004C7DC2"/>
    <w:rsid w:val="004E11B4"/>
    <w:rsid w:val="004F332E"/>
    <w:rsid w:val="00546EDE"/>
    <w:rsid w:val="00583D67"/>
    <w:rsid w:val="005923E8"/>
    <w:rsid w:val="005D4D42"/>
    <w:rsid w:val="005E40EF"/>
    <w:rsid w:val="00621E8C"/>
    <w:rsid w:val="00696A1D"/>
    <w:rsid w:val="006E0FBB"/>
    <w:rsid w:val="006F7BE6"/>
    <w:rsid w:val="0072179F"/>
    <w:rsid w:val="007502AB"/>
    <w:rsid w:val="008100F0"/>
    <w:rsid w:val="008178F9"/>
    <w:rsid w:val="00845B58"/>
    <w:rsid w:val="009222F7"/>
    <w:rsid w:val="009458DE"/>
    <w:rsid w:val="00982037"/>
    <w:rsid w:val="009B0A9E"/>
    <w:rsid w:val="009F27B6"/>
    <w:rsid w:val="00A06D98"/>
    <w:rsid w:val="00A16658"/>
    <w:rsid w:val="00A577F1"/>
    <w:rsid w:val="00A737A9"/>
    <w:rsid w:val="00A87228"/>
    <w:rsid w:val="00A877BF"/>
    <w:rsid w:val="00B06804"/>
    <w:rsid w:val="00B07E87"/>
    <w:rsid w:val="00B7613C"/>
    <w:rsid w:val="00B76F9D"/>
    <w:rsid w:val="00C10DDE"/>
    <w:rsid w:val="00CA0EDF"/>
    <w:rsid w:val="00CB780F"/>
    <w:rsid w:val="00CF78E2"/>
    <w:rsid w:val="00D16BB9"/>
    <w:rsid w:val="00D16FD7"/>
    <w:rsid w:val="00D82A12"/>
    <w:rsid w:val="00D95C15"/>
    <w:rsid w:val="00DA3C20"/>
    <w:rsid w:val="00DA7720"/>
    <w:rsid w:val="00DC314E"/>
    <w:rsid w:val="00E542F7"/>
    <w:rsid w:val="00EC32DD"/>
    <w:rsid w:val="00EE7D0B"/>
    <w:rsid w:val="00F26D33"/>
    <w:rsid w:val="00F34F2C"/>
    <w:rsid w:val="00F70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FB9BB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A12"/>
    <w:pPr>
      <w:spacing w:after="200" w:line="276" w:lineRule="auto"/>
    </w:pPr>
    <w:rPr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82A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2A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2A12"/>
    <w:rPr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A1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A12"/>
    <w:rPr>
      <w:rFonts w:ascii="Lucida Grande" w:hAnsi="Lucida Grande" w:cs="Lucida Grande"/>
      <w:sz w:val="18"/>
      <w:szCs w:val="18"/>
      <w:lang w:val="da-DK"/>
    </w:rPr>
  </w:style>
  <w:style w:type="paragraph" w:customStyle="1" w:styleId="EndNoteBibliographyTitle">
    <w:name w:val="EndNote Bibliography Title"/>
    <w:basedOn w:val="Normal"/>
    <w:rsid w:val="00056262"/>
    <w:pPr>
      <w:spacing w:after="0"/>
      <w:jc w:val="center"/>
    </w:pPr>
    <w:rPr>
      <w:rFonts w:ascii="Al Bayan" w:hAnsi="Al Bayan"/>
      <w:lang w:val="en-US"/>
    </w:rPr>
  </w:style>
  <w:style w:type="paragraph" w:customStyle="1" w:styleId="EndNoteBibliography">
    <w:name w:val="EndNote Bibliography"/>
    <w:basedOn w:val="Normal"/>
    <w:rsid w:val="00056262"/>
    <w:pPr>
      <w:spacing w:line="240" w:lineRule="auto"/>
    </w:pPr>
    <w:rPr>
      <w:rFonts w:ascii="Al Bayan" w:hAnsi="Al Bayan"/>
      <w:lang w:val="en-US"/>
    </w:rPr>
  </w:style>
  <w:style w:type="character" w:styleId="Hyperlink">
    <w:name w:val="Hyperlink"/>
    <w:basedOn w:val="DefaultParagraphFont"/>
    <w:uiPriority w:val="99"/>
    <w:unhideWhenUsed/>
    <w:rsid w:val="00A577F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5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45A1"/>
    <w:rPr>
      <w:b/>
      <w:bCs/>
      <w:sz w:val="20"/>
      <w:szCs w:val="20"/>
      <w:lang w:val="da-DK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A12"/>
    <w:pPr>
      <w:spacing w:after="200" w:line="276" w:lineRule="auto"/>
    </w:pPr>
    <w:rPr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82A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2A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2A12"/>
    <w:rPr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A1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A12"/>
    <w:rPr>
      <w:rFonts w:ascii="Lucida Grande" w:hAnsi="Lucida Grande" w:cs="Lucida Grande"/>
      <w:sz w:val="18"/>
      <w:szCs w:val="18"/>
      <w:lang w:val="da-DK"/>
    </w:rPr>
  </w:style>
  <w:style w:type="paragraph" w:customStyle="1" w:styleId="EndNoteBibliographyTitle">
    <w:name w:val="EndNote Bibliography Title"/>
    <w:basedOn w:val="Normal"/>
    <w:rsid w:val="00056262"/>
    <w:pPr>
      <w:spacing w:after="0"/>
      <w:jc w:val="center"/>
    </w:pPr>
    <w:rPr>
      <w:rFonts w:ascii="Al Bayan" w:hAnsi="Al Bayan"/>
      <w:lang w:val="en-US"/>
    </w:rPr>
  </w:style>
  <w:style w:type="paragraph" w:customStyle="1" w:styleId="EndNoteBibliography">
    <w:name w:val="EndNote Bibliography"/>
    <w:basedOn w:val="Normal"/>
    <w:rsid w:val="00056262"/>
    <w:pPr>
      <w:spacing w:line="240" w:lineRule="auto"/>
    </w:pPr>
    <w:rPr>
      <w:rFonts w:ascii="Al Bayan" w:hAnsi="Al Bayan"/>
      <w:lang w:val="en-US"/>
    </w:rPr>
  </w:style>
  <w:style w:type="character" w:styleId="Hyperlink">
    <w:name w:val="Hyperlink"/>
    <w:basedOn w:val="DefaultParagraphFont"/>
    <w:uiPriority w:val="99"/>
    <w:unhideWhenUsed/>
    <w:rsid w:val="00A577F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5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45A1"/>
    <w:rPr>
      <w:b/>
      <w:bCs/>
      <w:sz w:val="20"/>
      <w:szCs w:val="20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696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99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68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77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39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22" Type="http://schemas.microsoft.com/office/2011/relationships/commentsExtended" Target="commentsExtended.xml"/><Relationship Id="rId23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7</Words>
  <Characters>55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ito Liberti</dc:creator>
  <cp:keywords/>
  <dc:description/>
  <cp:lastModifiedBy>Joanito Liberti</cp:lastModifiedBy>
  <cp:revision>6</cp:revision>
  <dcterms:created xsi:type="dcterms:W3CDTF">2019-02-22T15:12:00Z</dcterms:created>
  <dcterms:modified xsi:type="dcterms:W3CDTF">2019-07-19T13:27:00Z</dcterms:modified>
</cp:coreProperties>
</file>